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Appendix S1. ANOVA table of model with baseline adjustment</w:t>
      </w:r>
    </w:p>
    <w:tbl>
      <w:tblPr>
        <w:tblW w:w="70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rees of Freedo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valu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MAD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3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(Ziprasidone versus placebo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Diagnosis (Type II BD vs MDD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2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* Diagnos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ADRS = Montgomery Asberg Depression Rating Scale, BD = bipolar disorder, MDD = major depressive disorde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20:52:00Z</dcterms:created>
  <dc:creator>ewhitham</dc:creator>
  <dc:description/>
  <cp:keywords/>
  <dc:language>en-US</dc:language>
  <cp:lastModifiedBy>ewhitham</cp:lastModifiedBy>
  <dcterms:modified xsi:type="dcterms:W3CDTF">2012-03-16T20:52:00Z</dcterms:modified>
  <cp:revision>1</cp:revision>
  <dc:subject/>
  <dc:title>Appendix S1</dc:title>
</cp:coreProperties>
</file>